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6025" w:rsidRPr="00326C71" w:rsidRDefault="00FA5F32">
      <w:pPr>
        <w:rPr>
          <w:rFonts w:ascii="Times New Roman" w:hAnsi="Times New Roman" w:cs="Times New Roman"/>
          <w:sz w:val="24"/>
          <w:szCs w:val="24"/>
        </w:rPr>
      </w:pPr>
      <w:r w:rsidRPr="00326C71">
        <w:rPr>
          <w:rFonts w:ascii="Times New Roman" w:hAnsi="Times New Roman" w:cs="Times New Roman"/>
          <w:sz w:val="24"/>
          <w:szCs w:val="24"/>
        </w:rPr>
        <w:t>Supplementary Table 1. Average and standard deviation values of target centroid displacement by each observer on bone localization</w:t>
      </w:r>
    </w:p>
    <w:tbl>
      <w:tblPr>
        <w:tblW w:w="70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58"/>
        <w:gridCol w:w="2720"/>
        <w:gridCol w:w="1080"/>
        <w:gridCol w:w="1080"/>
        <w:gridCol w:w="1080"/>
      </w:tblGrid>
      <w:tr w:rsidR="00FA5F32" w:rsidRPr="00326C71" w:rsidTr="00FA5F32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bserver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-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-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-I</w:t>
            </w:r>
          </w:p>
        </w:tc>
      </w:tr>
      <w:tr w:rsidR="00FA5F32" w:rsidRPr="00326C71" w:rsidTr="00FA5F32">
        <w:trPr>
          <w:trHeight w:val="33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verage (m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8</w:t>
            </w:r>
          </w:p>
        </w:tc>
      </w:tr>
      <w:tr w:rsidR="00FA5F32" w:rsidRPr="00326C71" w:rsidTr="00FA5F32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andard deviation (m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8</w:t>
            </w:r>
          </w:p>
        </w:tc>
      </w:tr>
      <w:tr w:rsidR="00FA5F32" w:rsidRPr="00326C71" w:rsidTr="00FA5F32">
        <w:trPr>
          <w:trHeight w:val="33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verage (m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5</w:t>
            </w:r>
          </w:p>
        </w:tc>
      </w:tr>
      <w:tr w:rsidR="00FA5F32" w:rsidRPr="00326C71" w:rsidTr="00FA5F32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andard deviation (m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</w:tr>
      <w:tr w:rsidR="00FA5F32" w:rsidRPr="00326C71" w:rsidTr="00FA5F32">
        <w:trPr>
          <w:trHeight w:val="33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verage (m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8</w:t>
            </w:r>
          </w:p>
        </w:tc>
      </w:tr>
      <w:tr w:rsidR="00FA5F32" w:rsidRPr="00326C71" w:rsidTr="00FA5F32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andard deviation (m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8</w:t>
            </w:r>
          </w:p>
        </w:tc>
      </w:tr>
      <w:tr w:rsidR="00FA5F32" w:rsidRPr="00326C71" w:rsidTr="00FA5F32">
        <w:trPr>
          <w:trHeight w:val="33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verage (m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</w:tr>
      <w:tr w:rsidR="00FA5F32" w:rsidRPr="00326C71" w:rsidTr="00FA5F32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andard deviation (mm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1</w:t>
            </w:r>
          </w:p>
        </w:tc>
      </w:tr>
    </w:tbl>
    <w:p w:rsidR="00FA5F32" w:rsidRPr="00326C71" w:rsidRDefault="00FA5F32">
      <w:pPr>
        <w:rPr>
          <w:rFonts w:ascii="Times New Roman" w:hAnsi="Times New Roman" w:cs="Times New Roman"/>
          <w:sz w:val="24"/>
          <w:szCs w:val="24"/>
        </w:rPr>
      </w:pPr>
      <w:r w:rsidRPr="00326C71">
        <w:rPr>
          <w:rFonts w:ascii="Times New Roman" w:hAnsi="Times New Roman" w:cs="Times New Roman"/>
          <w:sz w:val="24"/>
          <w:szCs w:val="24"/>
        </w:rPr>
        <w:t>*Abbreviations: L-R, left-right; A-P, anterior-posterior; S-I; superior-inferior</w:t>
      </w:r>
    </w:p>
    <w:p w:rsidR="00FA5F32" w:rsidRPr="00326C71" w:rsidRDefault="00FA5F32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326C71">
        <w:rPr>
          <w:rFonts w:ascii="Times New Roman" w:hAnsi="Times New Roman" w:cs="Times New Roman"/>
          <w:sz w:val="24"/>
          <w:szCs w:val="24"/>
        </w:rPr>
        <w:br w:type="page"/>
      </w:r>
      <w:bookmarkStart w:id="0" w:name="_GoBack"/>
      <w:bookmarkEnd w:id="0"/>
    </w:p>
    <w:p w:rsidR="00FA5F32" w:rsidRPr="00326C71" w:rsidRDefault="00FA5F32" w:rsidP="00FA5F32">
      <w:pPr>
        <w:rPr>
          <w:rFonts w:ascii="Times New Roman" w:hAnsi="Times New Roman" w:cs="Times New Roman"/>
          <w:sz w:val="24"/>
          <w:szCs w:val="24"/>
        </w:rPr>
      </w:pPr>
      <w:r w:rsidRPr="00326C71">
        <w:rPr>
          <w:rFonts w:ascii="Times New Roman" w:hAnsi="Times New Roman" w:cs="Times New Roman"/>
          <w:sz w:val="24"/>
          <w:szCs w:val="24"/>
        </w:rPr>
        <w:lastRenderedPageBreak/>
        <w:t>Supplementary Table 2. Average and standard deviation values of target centroid displacement by each observer on prostate localization</w:t>
      </w:r>
    </w:p>
    <w:tbl>
      <w:tblPr>
        <w:tblW w:w="710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58"/>
        <w:gridCol w:w="2720"/>
        <w:gridCol w:w="1080"/>
        <w:gridCol w:w="1080"/>
        <w:gridCol w:w="1080"/>
      </w:tblGrid>
      <w:tr w:rsidR="00FA5F32" w:rsidRPr="00326C71" w:rsidTr="00FA5F32">
        <w:trPr>
          <w:trHeight w:val="330"/>
        </w:trPr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bserver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-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-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-I</w:t>
            </w:r>
          </w:p>
        </w:tc>
      </w:tr>
      <w:tr w:rsidR="00FA5F32" w:rsidRPr="00326C71" w:rsidTr="00FA5F32">
        <w:trPr>
          <w:trHeight w:val="330"/>
        </w:trPr>
        <w:tc>
          <w:tcPr>
            <w:tcW w:w="11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verage (m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2</w:t>
            </w:r>
          </w:p>
        </w:tc>
      </w:tr>
      <w:tr w:rsidR="00FA5F32" w:rsidRPr="00326C71" w:rsidTr="00FA5F32">
        <w:trPr>
          <w:trHeight w:val="330"/>
        </w:trPr>
        <w:tc>
          <w:tcPr>
            <w:tcW w:w="11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andard deviation (m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79</w:t>
            </w:r>
          </w:p>
        </w:tc>
      </w:tr>
      <w:tr w:rsidR="00FA5F32" w:rsidRPr="00326C71" w:rsidTr="00FA5F32">
        <w:trPr>
          <w:trHeight w:val="330"/>
        </w:trPr>
        <w:tc>
          <w:tcPr>
            <w:tcW w:w="11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verage (m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</w:tr>
      <w:tr w:rsidR="00FA5F32" w:rsidRPr="00326C71" w:rsidTr="00FA5F32">
        <w:trPr>
          <w:trHeight w:val="330"/>
        </w:trPr>
        <w:tc>
          <w:tcPr>
            <w:tcW w:w="11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andard deviation (m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</w:tr>
      <w:tr w:rsidR="00FA5F32" w:rsidRPr="00326C71" w:rsidTr="00FA5F32">
        <w:trPr>
          <w:trHeight w:val="330"/>
        </w:trPr>
        <w:tc>
          <w:tcPr>
            <w:tcW w:w="11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verage (m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6</w:t>
            </w:r>
          </w:p>
        </w:tc>
      </w:tr>
      <w:tr w:rsidR="00FA5F32" w:rsidRPr="00326C71" w:rsidTr="00FA5F32">
        <w:trPr>
          <w:trHeight w:val="330"/>
        </w:trPr>
        <w:tc>
          <w:tcPr>
            <w:tcW w:w="11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andard deviation (m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9</w:t>
            </w:r>
          </w:p>
        </w:tc>
      </w:tr>
      <w:tr w:rsidR="00FA5F32" w:rsidRPr="00326C71" w:rsidTr="00FA5F32">
        <w:trPr>
          <w:trHeight w:val="330"/>
        </w:trPr>
        <w:tc>
          <w:tcPr>
            <w:tcW w:w="11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verage (m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98</w:t>
            </w:r>
          </w:p>
        </w:tc>
      </w:tr>
      <w:tr w:rsidR="00FA5F32" w:rsidRPr="00326C71" w:rsidTr="00FA5F32">
        <w:trPr>
          <w:trHeight w:val="330"/>
        </w:trPr>
        <w:tc>
          <w:tcPr>
            <w:tcW w:w="11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andard deviation (mm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84</w:t>
            </w:r>
          </w:p>
        </w:tc>
      </w:tr>
    </w:tbl>
    <w:p w:rsidR="00FA5F32" w:rsidRPr="00326C71" w:rsidRDefault="00FA5F32" w:rsidP="00FA5F32">
      <w:pPr>
        <w:rPr>
          <w:rFonts w:ascii="Times New Roman" w:hAnsi="Times New Roman" w:cs="Times New Roman"/>
          <w:sz w:val="24"/>
          <w:szCs w:val="24"/>
        </w:rPr>
      </w:pPr>
      <w:r w:rsidRPr="00326C71">
        <w:rPr>
          <w:rFonts w:ascii="Times New Roman" w:hAnsi="Times New Roman" w:cs="Times New Roman"/>
          <w:sz w:val="24"/>
          <w:szCs w:val="24"/>
        </w:rPr>
        <w:t>*Abbreviations: L-R, left-right; A-P, anterior-posterior; S-I; superior-inferior</w:t>
      </w:r>
    </w:p>
    <w:p w:rsidR="00FA5F32" w:rsidRPr="00326C71" w:rsidRDefault="00FA5F32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326C71">
        <w:rPr>
          <w:rFonts w:ascii="Times New Roman" w:hAnsi="Times New Roman" w:cs="Times New Roman"/>
          <w:sz w:val="24"/>
          <w:szCs w:val="24"/>
        </w:rPr>
        <w:br w:type="page"/>
      </w:r>
      <w:r w:rsidRPr="00326C71">
        <w:rPr>
          <w:rFonts w:ascii="Times New Roman" w:hAnsi="Times New Roman" w:cs="Times New Roman"/>
          <w:sz w:val="24"/>
          <w:szCs w:val="24"/>
        </w:rPr>
        <w:lastRenderedPageBreak/>
        <w:t>Supplementary Table 3. Systematic and random errors of setup margin (SM), internal margin (IM), and interobserver variability (IO) for T1-2, N0 patients</w:t>
      </w:r>
    </w:p>
    <w:tbl>
      <w:tblPr>
        <w:tblW w:w="64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0"/>
        <w:gridCol w:w="1080"/>
        <w:gridCol w:w="1080"/>
        <w:gridCol w:w="1080"/>
        <w:gridCol w:w="1080"/>
      </w:tblGrid>
      <w:tr w:rsidR="00FA5F32" w:rsidRPr="00326C71" w:rsidTr="00FA5F32">
        <w:trPr>
          <w:trHeight w:val="330"/>
        </w:trPr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-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-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-I</w:t>
            </w:r>
          </w:p>
        </w:tc>
      </w:tr>
      <w:tr w:rsidR="00FA5F32" w:rsidRPr="00326C71" w:rsidTr="00FA5F32">
        <w:trPr>
          <w:trHeight w:val="330"/>
        </w:trPr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Σ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</w:tr>
      <w:tr w:rsidR="00FA5F32" w:rsidRPr="00326C71" w:rsidTr="00FA5F32">
        <w:trPr>
          <w:trHeight w:val="330"/>
        </w:trPr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σ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</w:tr>
      <w:tr w:rsidR="00FA5F32" w:rsidRPr="00326C71" w:rsidTr="00FA5F32">
        <w:trPr>
          <w:trHeight w:val="330"/>
        </w:trPr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Σ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2</w:t>
            </w:r>
          </w:p>
        </w:tc>
      </w:tr>
      <w:tr w:rsidR="00FA5F32" w:rsidRPr="00326C71" w:rsidTr="00FA5F32">
        <w:trPr>
          <w:trHeight w:val="330"/>
        </w:trPr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σ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</w:tr>
      <w:tr w:rsidR="00FA5F32" w:rsidRPr="00326C71" w:rsidTr="00FA5F32">
        <w:trPr>
          <w:trHeight w:val="330"/>
        </w:trPr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Σ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 w:rsidR="00FA5F32" w:rsidRPr="00326C71" w:rsidTr="00FA5F32">
        <w:trPr>
          <w:trHeight w:val="330"/>
        </w:trPr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σ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</w:tr>
      <w:tr w:rsidR="00FA5F32" w:rsidRPr="00326C71" w:rsidTr="00FA5F32">
        <w:trPr>
          <w:trHeight w:val="380"/>
        </w:trPr>
        <w:tc>
          <w:tcPr>
            <w:tcW w:w="21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TV margin (mm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95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58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26C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35</w:t>
            </w:r>
          </w:p>
        </w:tc>
      </w:tr>
      <w:tr w:rsidR="00FA5F32" w:rsidRPr="00326C71" w:rsidTr="00FA5F32">
        <w:trPr>
          <w:trHeight w:val="458"/>
        </w:trPr>
        <w:tc>
          <w:tcPr>
            <w:tcW w:w="2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5F32" w:rsidRPr="00326C71" w:rsidRDefault="00FA5F32" w:rsidP="00FA5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FA5F32" w:rsidRPr="00326C71" w:rsidRDefault="00FA5F32" w:rsidP="00FA5F32">
      <w:pPr>
        <w:rPr>
          <w:rFonts w:ascii="Times New Roman" w:hAnsi="Times New Roman" w:cs="Times New Roman"/>
          <w:sz w:val="24"/>
          <w:szCs w:val="24"/>
        </w:rPr>
      </w:pPr>
      <w:r w:rsidRPr="00326C71">
        <w:rPr>
          <w:rFonts w:ascii="Times New Roman" w:hAnsi="Times New Roman" w:cs="Times New Roman"/>
          <w:sz w:val="24"/>
          <w:szCs w:val="24"/>
        </w:rPr>
        <w:t>*Abbreviations: L-R, left-right; A-P, anterior-posterior; S-I; superior-inferior; SM, setup margin; IM, internal margin; IO, interobserver variability; PTV, planning target volume</w:t>
      </w:r>
    </w:p>
    <w:sectPr w:rsidR="00FA5F32" w:rsidRPr="00326C7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F32"/>
    <w:rsid w:val="00326C71"/>
    <w:rsid w:val="00376EE7"/>
    <w:rsid w:val="005A0BE3"/>
    <w:rsid w:val="00FA5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CC59E2-4371-4566-8BAD-38D415A24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571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33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337M1WDS002</dc:creator>
  <cp:keywords/>
  <dc:description/>
  <cp:lastModifiedBy>SV337M1WDS002</cp:lastModifiedBy>
  <cp:revision>2</cp:revision>
  <dcterms:created xsi:type="dcterms:W3CDTF">2023-05-31T02:18:00Z</dcterms:created>
  <dcterms:modified xsi:type="dcterms:W3CDTF">2023-11-13T06:23:00Z</dcterms:modified>
</cp:coreProperties>
</file>